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28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1620"/>
        <w:gridCol w:w="1363"/>
        <w:gridCol w:w="3923"/>
        <w:gridCol w:w="885"/>
        <w:gridCol w:w="1181"/>
        <w:gridCol w:w="1544"/>
        <w:gridCol w:w="1405"/>
        <w:gridCol w:w="2041"/>
      </w:tblGrid>
      <w:tr w:rsidR="00AA0715" w:rsidRPr="00B8051E" w:rsidTr="0001298B">
        <w:trPr>
          <w:trHeight w:val="300"/>
        </w:trPr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F746E3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D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ta analyzed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nalysis</w:t>
            </w:r>
          </w:p>
        </w:tc>
        <w:tc>
          <w:tcPr>
            <w:tcW w:w="14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NMDS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results/comments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D stress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NOSIM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IMPER</w:t>
            </w:r>
          </w:p>
        </w:tc>
      </w:tr>
      <w:tr w:rsidR="00AA0715" w:rsidRPr="00B8051E" w:rsidTr="0001298B">
        <w:trPr>
          <w:trHeight w:val="600"/>
        </w:trPr>
        <w:tc>
          <w:tcPr>
            <w:tcW w:w="580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G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lobal R statistic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</w:t>
            </w:r>
            <w:r w:rsidR="00205764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gnificance (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verage dissimilarity</w:t>
            </w:r>
            <w:r w:rsidR="0053099F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A0715" w:rsidRPr="00B8051E" w:rsidRDefault="00AA0715" w:rsidP="00205764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op contributing species/categories (%)</w:t>
            </w:r>
          </w:p>
        </w:tc>
      </w:tr>
      <w:tr w:rsidR="00AA0715" w:rsidRPr="00B8051E" w:rsidTr="0001298B">
        <w:trPr>
          <w:trHeight w:val="600"/>
        </w:trPr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F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sh biomass (kg/transect)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ll replicat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but significant separation between shallow and deep replicate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Acanthurus sohal (11.6), Stegastes nigricans (5.8), Caesio lunaris (4.6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ef averag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inshore and other reefs,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Stegaste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nigrican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8.3),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Pseudanthia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squamipinni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6.2),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Thalassoma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ruepellii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4.1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 replicates only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2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trong significant separation between 2 inshore reefs and all other reefs with high dissimilarity between the 2 inshore reefs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Caesio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lunari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7.9),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Abudefduf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sexfasciatu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5.0),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Naso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unicornis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4.6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 replicates only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light separation between inshore and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Stegastes nigricans (14.6), Acanthurus sohal (10.8), Naso unicornis (5.4)</w:t>
            </w:r>
          </w:p>
        </w:tc>
      </w:tr>
      <w:tr w:rsidR="00AA0715" w:rsidRPr="00B8051E" w:rsidTr="0001298B">
        <w:trPr>
          <w:trHeight w:val="6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F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ish </w:t>
            </w: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density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(fish/transect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A0715" w:rsidRPr="00633F9F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ll replicat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Poor but significant separation between shallow and deep replicates with more dissimilarity within groups than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lastRenderedPageBreak/>
              <w:t>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lastRenderedPageBreak/>
              <w:t>0.2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  <w:t xml:space="preserve">Chromis dimidiata (4.2), C. flavaxilla (3.9), Acanthurus </w:t>
            </w:r>
            <w:r w:rsidRPr="00DE3E6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  <w:lastRenderedPageBreak/>
              <w:t>sohal (3.5)</w:t>
            </w:r>
          </w:p>
        </w:tc>
      </w:tr>
      <w:tr w:rsidR="00AA0715" w:rsidRPr="00633F9F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  <w:lastRenderedPageBreak/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ef averag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but significant separation between inshore and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  <w:t>Chromis dimidiata (9.5), Caesio lunaris (7.9), Chromis flavaxilla (6.7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10 m replicates 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lear separation between 2 inshore reefs and all other reefs with more dissimilarity between the 2 inshore reefs than between groups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633F9F" w:rsidTr="0001298B">
        <w:trPr>
          <w:trHeight w:val="12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lear and significant separation between 2 inshore reefs and all other reefs with more dissimilarity between the 2 inshore reefs than between groups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  <w:t>Chromis dimidiata + C. flavaxilla (14.4), Caesio lunaris + Pseudanthias squamipinnis (10.8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val="fr-CH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 replicat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B8051E" w:rsidTr="0001298B">
        <w:trPr>
          <w:trHeight w:val="1200"/>
        </w:trPr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light, yet significant, separation between inshore and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Stegastes nigricans (6.8), Chromis dimidiata + C. flavaxilla (8.5), Acanthurus nigrofuscus (3.8)</w:t>
            </w:r>
          </w:p>
        </w:tc>
      </w:tr>
      <w:tr w:rsidR="00AA0715" w:rsidRPr="00B8051E" w:rsidTr="0001298B">
        <w:trPr>
          <w:trHeight w:val="6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B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nthic cover (</w:t>
            </w: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%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ll replicat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but significant separation between shallow and deep replicate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CCA 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(14.0),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ubble + sand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8.8),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urf algae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7.4), Pocillopora (7.0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ef averages, all depth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and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3.1), Pocillopora (12.2),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CA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1.3),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urf algae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0.2)</w:t>
            </w:r>
          </w:p>
        </w:tc>
      </w:tr>
      <w:tr w:rsidR="00AA0715" w:rsidRPr="00B8051E" w:rsidTr="0001298B">
        <w:trPr>
          <w:trHeight w:val="3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62" w:hanging="70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10 m replicates 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No clear separation of groups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62" w:hanging="70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eparation of inshore plus 2 midshelf reefs from all other reefs, with more dissimilarity within than between groups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and + rubble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32), CCA (9.2), </w:t>
            </w:r>
            <w:proofErr w:type="spellStart"/>
            <w:r w:rsidR="004850E8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Xen</w:t>
            </w:r>
            <w:r w:rsidR="00D24DB6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</w:t>
            </w:r>
            <w:r w:rsidR="004850E8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dae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5.1), Porites (5.1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2 m replicates 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oor separation between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 reef average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lear separation between inshore reefs and all other reefs with more dissimilarity within groups than between them.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urf algae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4.6), Pocillopora (14.3),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CA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3.5),  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ock</w:t>
            </w: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10.4), Porites (10.0), </w:t>
            </w:r>
            <w:proofErr w:type="spellStart"/>
            <w:r w:rsidR="004850E8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Xeni</w:t>
            </w:r>
            <w:r w:rsidR="00D24DB6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</w:t>
            </w:r>
            <w:r w:rsidR="004850E8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dae</w:t>
            </w:r>
            <w:proofErr w:type="spellEnd"/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 xml:space="preserve"> (9.6)</w:t>
            </w:r>
          </w:p>
        </w:tc>
      </w:tr>
      <w:tr w:rsidR="00AA0715" w:rsidRPr="00B8051E" w:rsidTr="0001298B">
        <w:trPr>
          <w:trHeight w:val="900"/>
        </w:trPr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72" w:hanging="72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F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ish </w:t>
            </w: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density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(fish/transect) </w:t>
            </w: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nd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benthic cover (</w:t>
            </w: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%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A0715" w:rsidRPr="00633F9F" w:rsidTr="0001298B">
        <w:trPr>
          <w:trHeight w:val="900"/>
        </w:trPr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715" w:rsidRPr="00B8051E" w:rsidRDefault="00AA0715" w:rsidP="00D85AEE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ind w:left="70" w:hanging="70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</w:t>
            </w: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ef averages, all depths</w:t>
            </w:r>
          </w:p>
        </w:tc>
        <w:tc>
          <w:tcPr>
            <w:tcW w:w="140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0715" w:rsidRPr="00B8051E" w:rsidRDefault="00AA0715" w:rsidP="00D85AEE">
            <w:pPr>
              <w:spacing w:after="0" w:line="240" w:lineRule="auto"/>
              <w:ind w:left="141" w:hanging="141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Slightly better separation between inshore and other reefs compared to fish counts or benthic cover alone.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0715" w:rsidRPr="00B8051E" w:rsidRDefault="00AA0715" w:rsidP="00D85AEE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</w:rPr>
            </w:pPr>
            <w:r w:rsidRPr="00B8051E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A0715" w:rsidRPr="00DE3E60" w:rsidRDefault="00AA0715" w:rsidP="00D85AEE">
            <w:pPr>
              <w:spacing w:after="0" w:line="240" w:lineRule="auto"/>
              <w:ind w:left="101" w:hanging="101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</w:pPr>
            <w:r w:rsidRPr="00DE3E6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20"/>
                <w:szCs w:val="20"/>
                <w:lang w:val="fr-CH"/>
              </w:rPr>
              <w:t>Stegastes nigricans (4.9), Chromis dimidiata (4.6), Caesio lunaris (3.8)</w:t>
            </w:r>
          </w:p>
        </w:tc>
      </w:tr>
    </w:tbl>
    <w:p w:rsidR="00AA0715" w:rsidRPr="004D69A0" w:rsidRDefault="00AA0715" w:rsidP="00F31E93">
      <w:pPr>
        <w:rPr>
          <w:rFonts w:ascii="Century Schoolbook" w:hAnsi="Century Schoolbook"/>
          <w:lang w:val="fr-CH"/>
        </w:rPr>
        <w:sectPr w:rsidR="00AA0715" w:rsidRPr="004D69A0" w:rsidSect="00AA0715">
          <w:footerReference w:type="default" r:id="rId9"/>
          <w:pgSz w:w="15840" w:h="12240" w:orient="landscape"/>
          <w:pgMar w:top="1080" w:right="900" w:bottom="900" w:left="990" w:header="720" w:footer="720" w:gutter="0"/>
          <w:cols w:space="720"/>
          <w:docGrid w:linePitch="360"/>
        </w:sectPr>
      </w:pPr>
    </w:p>
    <w:p w:rsidR="00F31E93" w:rsidRPr="002C2E9B" w:rsidRDefault="00F31E93" w:rsidP="0014028A">
      <w:pPr>
        <w:rPr>
          <w:rFonts w:ascii="Century Schoolbook" w:hAnsi="Century Schoolbook"/>
          <w:sz w:val="24"/>
          <w:szCs w:val="24"/>
        </w:rPr>
      </w:pPr>
    </w:p>
    <w:p w:rsidR="001D14D0" w:rsidRDefault="001D14D0"/>
    <w:sectPr w:rsidR="001D14D0" w:rsidSect="001D14D0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E76" w:rsidRDefault="00194E76" w:rsidP="00AA0715">
      <w:pPr>
        <w:spacing w:after="0" w:line="240" w:lineRule="auto"/>
      </w:pPr>
      <w:r>
        <w:separator/>
      </w:r>
    </w:p>
  </w:endnote>
  <w:endnote w:type="continuationSeparator" w:id="0">
    <w:p w:rsidR="00194E76" w:rsidRDefault="00194E76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2824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663" w:rsidRDefault="00BA2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D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A2663" w:rsidRDefault="00BA2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E76" w:rsidRDefault="00194E76" w:rsidP="00AA0715">
      <w:pPr>
        <w:spacing w:after="0" w:line="240" w:lineRule="auto"/>
      </w:pPr>
      <w:r>
        <w:separator/>
      </w:r>
    </w:p>
  </w:footnote>
  <w:footnote w:type="continuationSeparator" w:id="0">
    <w:p w:rsidR="00194E76" w:rsidRDefault="00194E76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B17AA"/>
    <w:rsid w:val="000D0814"/>
    <w:rsid w:val="000E19DA"/>
    <w:rsid w:val="0014028A"/>
    <w:rsid w:val="00157DF8"/>
    <w:rsid w:val="00171A53"/>
    <w:rsid w:val="00181F91"/>
    <w:rsid w:val="00194E76"/>
    <w:rsid w:val="001A13F8"/>
    <w:rsid w:val="001A54A9"/>
    <w:rsid w:val="001D14D0"/>
    <w:rsid w:val="00205764"/>
    <w:rsid w:val="00213119"/>
    <w:rsid w:val="00265123"/>
    <w:rsid w:val="002673FB"/>
    <w:rsid w:val="002A4FD3"/>
    <w:rsid w:val="00303C33"/>
    <w:rsid w:val="003259D6"/>
    <w:rsid w:val="003B059A"/>
    <w:rsid w:val="00431F8C"/>
    <w:rsid w:val="00440201"/>
    <w:rsid w:val="004850E8"/>
    <w:rsid w:val="004D69A0"/>
    <w:rsid w:val="004F517D"/>
    <w:rsid w:val="0053099F"/>
    <w:rsid w:val="005319E0"/>
    <w:rsid w:val="005C742D"/>
    <w:rsid w:val="005F05FB"/>
    <w:rsid w:val="00633F9F"/>
    <w:rsid w:val="006343E9"/>
    <w:rsid w:val="00676C94"/>
    <w:rsid w:val="006957DB"/>
    <w:rsid w:val="00744C4C"/>
    <w:rsid w:val="00760D96"/>
    <w:rsid w:val="0076662C"/>
    <w:rsid w:val="00792C95"/>
    <w:rsid w:val="007D1E47"/>
    <w:rsid w:val="0087761A"/>
    <w:rsid w:val="008804A2"/>
    <w:rsid w:val="008A6219"/>
    <w:rsid w:val="008B4F5F"/>
    <w:rsid w:val="008B5575"/>
    <w:rsid w:val="008D635E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21DF3"/>
    <w:rsid w:val="00C3290E"/>
    <w:rsid w:val="00C45A1E"/>
    <w:rsid w:val="00C5006C"/>
    <w:rsid w:val="00C66676"/>
    <w:rsid w:val="00C66D2E"/>
    <w:rsid w:val="00C9740D"/>
    <w:rsid w:val="00D02927"/>
    <w:rsid w:val="00D24DB6"/>
    <w:rsid w:val="00D41501"/>
    <w:rsid w:val="00D85AEE"/>
    <w:rsid w:val="00DC419C"/>
    <w:rsid w:val="00DC7614"/>
    <w:rsid w:val="00E430DD"/>
    <w:rsid w:val="00F31E93"/>
    <w:rsid w:val="00F5559C"/>
    <w:rsid w:val="00F746E3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AF3BB2-4147-496F-890F-88597D54C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3</cp:revision>
  <dcterms:created xsi:type="dcterms:W3CDTF">2017-03-01T13:41:00Z</dcterms:created>
  <dcterms:modified xsi:type="dcterms:W3CDTF">2017-03-01T14:08:00Z</dcterms:modified>
</cp:coreProperties>
</file>